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656C6" w14:textId="77777777" w:rsidR="00FF39F7" w:rsidRDefault="0064103F">
      <w:pPr>
        <w:rPr>
          <w:rFonts w:ascii="Times New Roman" w:hAnsi="Times New Roman" w:cs="Times New Roman"/>
        </w:rPr>
      </w:pPr>
      <w:r w:rsidRPr="0064103F"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>Phenotypic Range in the QTL Analysis Study</w:t>
      </w:r>
    </w:p>
    <w:tbl>
      <w:tblPr>
        <w:tblStyle w:val="TableGrid"/>
        <w:tblW w:w="9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1320"/>
        <w:gridCol w:w="1320"/>
        <w:gridCol w:w="1320"/>
        <w:gridCol w:w="1320"/>
        <w:gridCol w:w="1321"/>
        <w:gridCol w:w="1321"/>
      </w:tblGrid>
      <w:tr w:rsidR="0064103F" w14:paraId="292FBF02" w14:textId="77777777" w:rsidTr="00B66E93">
        <w:tc>
          <w:tcPr>
            <w:tcW w:w="1458" w:type="dxa"/>
          </w:tcPr>
          <w:p w14:paraId="7F6BAF16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 for the RILs</w:t>
            </w:r>
          </w:p>
        </w:tc>
        <w:tc>
          <w:tcPr>
            <w:tcW w:w="1320" w:type="dxa"/>
          </w:tcPr>
          <w:p w14:paraId="6128D1EE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tal Trait </w:t>
            </w:r>
            <w:proofErr w:type="spellStart"/>
            <w:r>
              <w:rPr>
                <w:rFonts w:ascii="Times New Roman" w:hAnsi="Times New Roman" w:cs="Times New Roman"/>
              </w:rPr>
              <w:t>Analyzed</w:t>
            </w:r>
            <w:proofErr w:type="spellEnd"/>
          </w:p>
        </w:tc>
        <w:tc>
          <w:tcPr>
            <w:tcW w:w="1320" w:type="dxa"/>
          </w:tcPr>
          <w:p w14:paraId="760A89E0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Ls Mean</w:t>
            </w:r>
          </w:p>
        </w:tc>
        <w:tc>
          <w:tcPr>
            <w:tcW w:w="1320" w:type="dxa"/>
          </w:tcPr>
          <w:p w14:paraId="0D583E3B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L Minimum</w:t>
            </w:r>
          </w:p>
        </w:tc>
        <w:tc>
          <w:tcPr>
            <w:tcW w:w="1320" w:type="dxa"/>
          </w:tcPr>
          <w:p w14:paraId="0D58079F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L Maximum</w:t>
            </w:r>
          </w:p>
        </w:tc>
        <w:tc>
          <w:tcPr>
            <w:tcW w:w="1321" w:type="dxa"/>
          </w:tcPr>
          <w:p w14:paraId="05291C5B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 Mean</w:t>
            </w:r>
          </w:p>
        </w:tc>
        <w:tc>
          <w:tcPr>
            <w:tcW w:w="1321" w:type="dxa"/>
          </w:tcPr>
          <w:p w14:paraId="15318E60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64103F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0 or Est-1 Mean</w:t>
            </w:r>
          </w:p>
        </w:tc>
      </w:tr>
      <w:tr w:rsidR="0064103F" w14:paraId="18BB53ED" w14:textId="77777777" w:rsidTr="00B66E93">
        <w:tc>
          <w:tcPr>
            <w:tcW w:w="1458" w:type="dxa"/>
          </w:tcPr>
          <w:p w14:paraId="27BF8A2B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4 × L</w:t>
            </w:r>
            <w:r w:rsidRPr="0064103F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1320" w:type="dxa"/>
          </w:tcPr>
          <w:p w14:paraId="7A24504F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320" w:type="dxa"/>
          </w:tcPr>
          <w:p w14:paraId="5E29EBD8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20" w:type="dxa"/>
          </w:tcPr>
          <w:p w14:paraId="0949B522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20" w:type="dxa"/>
          </w:tcPr>
          <w:p w14:paraId="6BB68FE6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321" w:type="dxa"/>
          </w:tcPr>
          <w:p w14:paraId="55BB4D62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321" w:type="dxa"/>
          </w:tcPr>
          <w:p w14:paraId="0D9498EC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6</w:t>
            </w:r>
          </w:p>
        </w:tc>
      </w:tr>
      <w:tr w:rsidR="0064103F" w14:paraId="1B43BC7A" w14:textId="77777777" w:rsidTr="00B66E93">
        <w:tc>
          <w:tcPr>
            <w:tcW w:w="1458" w:type="dxa"/>
          </w:tcPr>
          <w:p w14:paraId="658F7BCB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4 × L</w:t>
            </w:r>
            <w:r w:rsidRPr="0064103F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1320" w:type="dxa"/>
          </w:tcPr>
          <w:p w14:paraId="4C8D0CA3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320" w:type="dxa"/>
          </w:tcPr>
          <w:p w14:paraId="5A2AA6A6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20" w:type="dxa"/>
          </w:tcPr>
          <w:p w14:paraId="31481B8D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320" w:type="dxa"/>
          </w:tcPr>
          <w:p w14:paraId="3655C39E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321" w:type="dxa"/>
          </w:tcPr>
          <w:p w14:paraId="133E649C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21" w:type="dxa"/>
          </w:tcPr>
          <w:p w14:paraId="5BA670D7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</w:tc>
      </w:tr>
      <w:tr w:rsidR="0064103F" w14:paraId="07F06662" w14:textId="77777777" w:rsidTr="00B66E93">
        <w:tc>
          <w:tcPr>
            <w:tcW w:w="1458" w:type="dxa"/>
          </w:tcPr>
          <w:p w14:paraId="10A25C08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4 × L</w:t>
            </w:r>
            <w:r w:rsidRPr="0064103F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1320" w:type="dxa"/>
          </w:tcPr>
          <w:p w14:paraId="3FB14BDD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1320" w:type="dxa"/>
          </w:tcPr>
          <w:p w14:paraId="0FB83687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1320" w:type="dxa"/>
          </w:tcPr>
          <w:p w14:paraId="29109955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3</w:t>
            </w:r>
          </w:p>
        </w:tc>
        <w:tc>
          <w:tcPr>
            <w:tcW w:w="1320" w:type="dxa"/>
          </w:tcPr>
          <w:p w14:paraId="7CD725DF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5</w:t>
            </w:r>
          </w:p>
        </w:tc>
        <w:tc>
          <w:tcPr>
            <w:tcW w:w="1321" w:type="dxa"/>
          </w:tcPr>
          <w:p w14:paraId="64D4CD9A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321" w:type="dxa"/>
          </w:tcPr>
          <w:p w14:paraId="52E074DF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</w:tr>
      <w:tr w:rsidR="0064103F" w14:paraId="68CB7016" w14:textId="77777777" w:rsidTr="00B66E93">
        <w:tc>
          <w:tcPr>
            <w:tcW w:w="1458" w:type="dxa"/>
          </w:tcPr>
          <w:p w14:paraId="2C946923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4 × L</w:t>
            </w:r>
            <w:r w:rsidRPr="0064103F">
              <w:rPr>
                <w:rFonts w:ascii="Times New Roman" w:hAnsi="Times New Roman" w:cs="Times New Roman"/>
                <w:i/>
              </w:rPr>
              <w:t>er</w:t>
            </w:r>
            <w:r>
              <w:rPr>
                <w:rFonts w:ascii="Times New Roman" w:hAnsi="Times New Roman" w:cs="Times New Roman"/>
              </w:rPr>
              <w:t>-0</w:t>
            </w:r>
          </w:p>
        </w:tc>
        <w:tc>
          <w:tcPr>
            <w:tcW w:w="1320" w:type="dxa"/>
          </w:tcPr>
          <w:p w14:paraId="54922BA5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320" w:type="dxa"/>
          </w:tcPr>
          <w:p w14:paraId="06A1412C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320" w:type="dxa"/>
          </w:tcPr>
          <w:p w14:paraId="734DDB7F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20" w:type="dxa"/>
          </w:tcPr>
          <w:p w14:paraId="0CEA7EEA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321" w:type="dxa"/>
          </w:tcPr>
          <w:p w14:paraId="1B13A084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321" w:type="dxa"/>
          </w:tcPr>
          <w:p w14:paraId="5B01A2B2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</w:tr>
      <w:tr w:rsidR="0064103F" w14:paraId="66B30380" w14:textId="77777777" w:rsidTr="00B66E93">
        <w:tc>
          <w:tcPr>
            <w:tcW w:w="1458" w:type="dxa"/>
          </w:tcPr>
          <w:p w14:paraId="5F97EBA2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 × Est-1</w:t>
            </w:r>
          </w:p>
        </w:tc>
        <w:tc>
          <w:tcPr>
            <w:tcW w:w="1320" w:type="dxa"/>
          </w:tcPr>
          <w:p w14:paraId="6237986A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320" w:type="dxa"/>
          </w:tcPr>
          <w:p w14:paraId="09DF104C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320" w:type="dxa"/>
          </w:tcPr>
          <w:p w14:paraId="4D80FBC4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20" w:type="dxa"/>
          </w:tcPr>
          <w:p w14:paraId="684764F8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321" w:type="dxa"/>
          </w:tcPr>
          <w:p w14:paraId="15F964F9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321" w:type="dxa"/>
          </w:tcPr>
          <w:p w14:paraId="1BA366FF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</w:tr>
      <w:tr w:rsidR="0064103F" w14:paraId="0A94FAD8" w14:textId="77777777" w:rsidTr="00B66E93">
        <w:tc>
          <w:tcPr>
            <w:tcW w:w="1458" w:type="dxa"/>
          </w:tcPr>
          <w:p w14:paraId="7C9A2E8C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 × Est-1</w:t>
            </w:r>
          </w:p>
        </w:tc>
        <w:tc>
          <w:tcPr>
            <w:tcW w:w="1320" w:type="dxa"/>
          </w:tcPr>
          <w:p w14:paraId="41F8A406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1320" w:type="dxa"/>
          </w:tcPr>
          <w:p w14:paraId="7AB95B0F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320" w:type="dxa"/>
          </w:tcPr>
          <w:p w14:paraId="33E74955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1320" w:type="dxa"/>
          </w:tcPr>
          <w:p w14:paraId="4AF51786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321" w:type="dxa"/>
          </w:tcPr>
          <w:p w14:paraId="37943AC2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321" w:type="dxa"/>
          </w:tcPr>
          <w:p w14:paraId="4C9EFE77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</w:t>
            </w:r>
          </w:p>
        </w:tc>
      </w:tr>
      <w:tr w:rsidR="0064103F" w14:paraId="0056EA6C" w14:textId="77777777" w:rsidTr="00B66E93">
        <w:tc>
          <w:tcPr>
            <w:tcW w:w="1458" w:type="dxa"/>
          </w:tcPr>
          <w:p w14:paraId="1067DB42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 × Est-1</w:t>
            </w:r>
          </w:p>
        </w:tc>
        <w:tc>
          <w:tcPr>
            <w:tcW w:w="1320" w:type="dxa"/>
          </w:tcPr>
          <w:p w14:paraId="7B531B96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ape</w:t>
            </w:r>
          </w:p>
        </w:tc>
        <w:tc>
          <w:tcPr>
            <w:tcW w:w="1320" w:type="dxa"/>
          </w:tcPr>
          <w:p w14:paraId="3E563491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320" w:type="dxa"/>
          </w:tcPr>
          <w:p w14:paraId="0C2B67E2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320" w:type="dxa"/>
          </w:tcPr>
          <w:p w14:paraId="783D0E55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321" w:type="dxa"/>
          </w:tcPr>
          <w:p w14:paraId="595BCCC9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321" w:type="dxa"/>
          </w:tcPr>
          <w:p w14:paraId="31CC293E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</w:t>
            </w:r>
          </w:p>
        </w:tc>
      </w:tr>
      <w:tr w:rsidR="0064103F" w14:paraId="17D69373" w14:textId="77777777" w:rsidTr="00B66E93">
        <w:tc>
          <w:tcPr>
            <w:tcW w:w="1458" w:type="dxa"/>
          </w:tcPr>
          <w:p w14:paraId="216BDBDF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-0 × Est-1</w:t>
            </w:r>
          </w:p>
        </w:tc>
        <w:tc>
          <w:tcPr>
            <w:tcW w:w="1320" w:type="dxa"/>
          </w:tcPr>
          <w:p w14:paraId="41DEBB0D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dth</w:t>
            </w:r>
          </w:p>
        </w:tc>
        <w:tc>
          <w:tcPr>
            <w:tcW w:w="1320" w:type="dxa"/>
          </w:tcPr>
          <w:p w14:paraId="18BABD10" w14:textId="77777777" w:rsidR="0064103F" w:rsidRDefault="006410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1320" w:type="dxa"/>
          </w:tcPr>
          <w:p w14:paraId="4EF3D266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20" w:type="dxa"/>
          </w:tcPr>
          <w:p w14:paraId="7ADB66BF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321" w:type="dxa"/>
          </w:tcPr>
          <w:p w14:paraId="4E01A978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1321" w:type="dxa"/>
          </w:tcPr>
          <w:p w14:paraId="30CF32A4" w14:textId="77777777" w:rsidR="0064103F" w:rsidRDefault="00B66E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</w:tr>
    </w:tbl>
    <w:p w14:paraId="1DE35C66" w14:textId="77777777" w:rsidR="002D6D32" w:rsidRDefault="002D6D32">
      <w:pPr>
        <w:rPr>
          <w:rFonts w:ascii="Times New Roman" w:hAnsi="Times New Roman" w:cs="Times New Roman"/>
        </w:rPr>
      </w:pPr>
    </w:p>
    <w:p w14:paraId="365C82AE" w14:textId="77777777" w:rsidR="0064103F" w:rsidRPr="0064103F" w:rsidRDefault="00B66E9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lues represent petal traits normalized to sepals. For Col-0 × L</w:t>
      </w:r>
      <w:r w:rsidRPr="00B66E93">
        <w:rPr>
          <w:rFonts w:ascii="Times New Roman" w:hAnsi="Times New Roman" w:cs="Times New Roman"/>
          <w:i/>
        </w:rPr>
        <w:t>er</w:t>
      </w:r>
      <w:r>
        <w:rPr>
          <w:rFonts w:ascii="Times New Roman" w:hAnsi="Times New Roman" w:cs="Times New Roman"/>
        </w:rPr>
        <w:t>-0 population, n = 490 buds; for Col-0×Est-1 population, n = 565 buds.</w:t>
      </w:r>
      <w:bookmarkStart w:id="0" w:name="_GoBack"/>
      <w:bookmarkEnd w:id="0"/>
    </w:p>
    <w:sectPr w:rsidR="0064103F" w:rsidRPr="0064103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051A"/>
    <w:rsid w:val="002D6D32"/>
    <w:rsid w:val="0064103F"/>
    <w:rsid w:val="00B66E93"/>
    <w:rsid w:val="00CE051A"/>
    <w:rsid w:val="00FF3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90563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10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Vivian Irish</cp:lastModifiedBy>
  <cp:revision>3</cp:revision>
  <dcterms:created xsi:type="dcterms:W3CDTF">2013-01-20T23:41:00Z</dcterms:created>
  <dcterms:modified xsi:type="dcterms:W3CDTF">2013-01-21T14:50:00Z</dcterms:modified>
</cp:coreProperties>
</file>